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388B1" w14:textId="38971F2F" w:rsidR="00393537" w:rsidRDefault="00393537" w:rsidP="00393537">
      <w:pPr>
        <w:spacing w:before="24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val="en-US"/>
        </w:rPr>
      </w:pPr>
      <w:r w:rsidRPr="00393537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val="en-US"/>
        </w:rPr>
        <w:t xml:space="preserve">Appendix </w:t>
      </w:r>
    </w:p>
    <w:p w14:paraId="0E4ABF09" w14:textId="77777777" w:rsidR="00673E80" w:rsidRDefault="00673E80" w:rsidP="00673E80">
      <w:pPr>
        <w:pStyle w:val="Heading2"/>
      </w:pPr>
      <w:r>
        <w:rPr>
          <w:color w:val="000000"/>
        </w:rPr>
        <w:t>Table 1A</w:t>
      </w:r>
    </w:p>
    <w:p w14:paraId="648F76F0" w14:textId="77777777" w:rsidR="00673E80" w:rsidRDefault="00673E80" w:rsidP="00673E80"/>
    <w:p w14:paraId="6ED2B7A4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Delinquency and Depression Mean by Ag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4"/>
        <w:gridCol w:w="1020"/>
        <w:gridCol w:w="1020"/>
        <w:gridCol w:w="960"/>
        <w:gridCol w:w="600"/>
        <w:gridCol w:w="900"/>
      </w:tblGrid>
      <w:tr w:rsidR="00673E80" w14:paraId="182CA31F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4DC0258" w14:textId="77777777" w:rsidR="00673E80" w:rsidRDefault="00673E80">
            <w:pPr>
              <w:pStyle w:val="NormalWeb"/>
              <w:spacing w:before="24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752B5DF" w14:textId="77777777" w:rsidR="00673E80" w:rsidRDefault="00673E80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B1805ED" w14:textId="77777777" w:rsidR="00673E80" w:rsidRDefault="00673E80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3A82DBD" w14:textId="77777777" w:rsidR="00673E80" w:rsidRDefault="00673E80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5EF80ED" w14:textId="77777777" w:rsidR="00673E80" w:rsidRDefault="00673E80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Min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031F911" w14:textId="77777777" w:rsidR="00673E80" w:rsidRDefault="00673E80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Max</w:t>
            </w:r>
          </w:p>
        </w:tc>
      </w:tr>
      <w:tr w:rsidR="00673E80" w14:paraId="2DB38FD4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7A9A9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89F2F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3A1A9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1BF03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EDBC26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FBDC17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673E80" w14:paraId="3E8322DD" w14:textId="77777777" w:rsidTr="00673E80"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A1884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Delinquenc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BF560C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F8ECED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A112E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1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5FD04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C55CB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31</w:t>
            </w:r>
          </w:p>
        </w:tc>
      </w:tr>
      <w:tr w:rsidR="00673E80" w14:paraId="00A8AEA3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7DD433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68610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2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5F57C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8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B67DE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76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07D06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D27A4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20E596BE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405E5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A6FC8C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7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76872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8.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2BF5F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76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87651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3ECA5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8</w:t>
            </w:r>
          </w:p>
        </w:tc>
      </w:tr>
      <w:tr w:rsidR="00673E80" w14:paraId="699CF353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D4CBC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9A08C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6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4E92D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8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63AA2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77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F82890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DCFD7F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193C56C5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2F93C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D448D2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9E8384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CC3181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7F00B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A4B63B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673E80" w14:paraId="69790EBE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D9726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Delinquenc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067AB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9D7E4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53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02BA3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50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EAFC2C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D109F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.63</w:t>
            </w:r>
          </w:p>
        </w:tc>
      </w:tr>
      <w:tr w:rsidR="00673E80" w14:paraId="6F7CEEBE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37751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9342E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3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79779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0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8ED00F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3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4AF74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FCEF8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5AA03A88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DFE8C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F220F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0.2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E680B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3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E3B03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4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EAE98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0D631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1</w:t>
            </w:r>
          </w:p>
        </w:tc>
      </w:tr>
      <w:tr w:rsidR="00673E80" w14:paraId="6ADDE1AB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FF25BE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BDA23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8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04C8E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1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79C5D9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36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4BE9C7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84F5F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5B7B4D7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27598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A1716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89019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0FEBE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DD8FCA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860FA9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673E80" w14:paraId="467B457C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457FF2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Delinquenc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E3B5E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C771F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6B9F9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48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D5562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5776F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.31</w:t>
            </w:r>
          </w:p>
        </w:tc>
      </w:tr>
      <w:tr w:rsidR="00673E80" w14:paraId="5B488E06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256D8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0E7B8D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1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AA35E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E2687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4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CD46C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216C6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392C81D3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97D578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934CE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6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FA0D9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06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E915C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5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F45F2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5F37DC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9</w:t>
            </w:r>
          </w:p>
        </w:tc>
      </w:tr>
      <w:tr w:rsidR="00673E80" w14:paraId="0B6A1F9E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7D494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lastRenderedPageBreak/>
              <w:t xml:space="preserve">   CES-D 7 19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71098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7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B8746B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9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FB025E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2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3AA154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00592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0EA3FAB2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14BA51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0897F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BB360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B137DA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5C97AB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D74A32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673E80" w14:paraId="27C3122A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D524E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Delinquenc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F497A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6A487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6BE26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43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D9D1C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518E0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33</w:t>
            </w:r>
          </w:p>
        </w:tc>
      </w:tr>
      <w:tr w:rsidR="00673E80" w14:paraId="1128E20D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19CAAC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4F6B4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1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D27ED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1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590EF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2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49F11B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5783F8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21D39214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74CA5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8244B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4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93F32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4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E41FF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3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7AB502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2EA09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4</w:t>
            </w:r>
          </w:p>
        </w:tc>
      </w:tr>
      <w:tr w:rsidR="00673E80" w14:paraId="134A6E0E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C97DF3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5ADB3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7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9849C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0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5278A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1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EBB56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9BDBC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26C69A8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96CDAF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19F5D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F8784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D2BAA8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39588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0707E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673E80" w14:paraId="0AF0AD4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C23320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Delinquenc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43934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760F5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03762C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50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7D66FC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89D65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53</w:t>
            </w:r>
          </w:p>
        </w:tc>
      </w:tr>
      <w:tr w:rsidR="00673E80" w14:paraId="3E72BD80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348FA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77D41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1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10F2D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06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41E71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3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4A6ED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F8AE4A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1FC73934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2DCA17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52AC3B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6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A2545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4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8B3F6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4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0B9D5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A1084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5</w:t>
            </w:r>
          </w:p>
        </w:tc>
      </w:tr>
      <w:tr w:rsidR="00673E80" w14:paraId="3DE5C614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EA363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2EA9E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7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538FF8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0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AF942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24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D3089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FE393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7F7BFD8D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ECB19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D662D9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F0197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0D4CE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4D45D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7D1AD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673E80" w14:paraId="28A60C48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2BB11B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Delinquenc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DA29CB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6354D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7BAFB8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54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B51073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8ED59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87</w:t>
            </w:r>
          </w:p>
        </w:tc>
      </w:tr>
      <w:tr w:rsidR="00673E80" w14:paraId="4E2AF56C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31DFA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5CE32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3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841E5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0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8C1BF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06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1A777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66507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0</w:t>
            </w:r>
          </w:p>
        </w:tc>
      </w:tr>
      <w:tr w:rsidR="00673E80" w14:paraId="0307FF8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160F9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62030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0.0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1A18B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36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3274F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07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BE6E8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7A293A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9</w:t>
            </w:r>
          </w:p>
        </w:tc>
      </w:tr>
      <w:tr w:rsidR="00673E80" w14:paraId="002BD1B4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E2DA4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DDC8F6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9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76BA2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3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CFA87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05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37E5EE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20AB76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0A1E7CE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C18989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A2CD8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EB3486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EEE40A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335CC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7A04F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673E80" w14:paraId="1FB04BF7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AABB0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lastRenderedPageBreak/>
              <w:t xml:space="preserve">   Delinquenc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6D6DBB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B77D8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56940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51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79CC8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0A9084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87</w:t>
            </w:r>
          </w:p>
        </w:tc>
      </w:tr>
      <w:tr w:rsidR="00673E80" w14:paraId="23FFAF7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5EFC0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BF856D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2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2840F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0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50E27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56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0C41C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4332C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7868AFDF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FB6AC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3B57F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7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9AB51A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1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67B40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6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734EC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FA141D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0</w:t>
            </w:r>
          </w:p>
        </w:tc>
      </w:tr>
      <w:tr w:rsidR="00673E80" w14:paraId="25CBB17D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2FF02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1BEE0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8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87DD7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2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48AE7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4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59216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6466E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5B85612B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64C38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ADF7F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0DD9F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6F33B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61FD7A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A1429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673E80" w14:paraId="32845BB4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ED8A2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Delinquenc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1DB059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71530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88A4A9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54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C5BA18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506D7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40</w:t>
            </w:r>
          </w:p>
        </w:tc>
      </w:tr>
      <w:tr w:rsidR="00673E80" w14:paraId="0E129ED0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BECA5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464CC5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0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00C91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1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B2ECE1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7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DA45F2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E35A7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397C21E4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6356A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CFFE3E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6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FD7581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5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5BE45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8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52CF7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EEDF27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9</w:t>
            </w:r>
          </w:p>
        </w:tc>
      </w:tr>
      <w:tr w:rsidR="00673E80" w14:paraId="5DC42B46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2CED2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92323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7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9DC51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0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E9F046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7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77F55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0C37C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14BA1F83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BD0AC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54234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ADB301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5D0CA9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F8830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9C6A52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673E80" w14:paraId="6416B286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57985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Delinquenc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7D155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A826C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4E4BCB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9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29A90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747445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.27</w:t>
            </w:r>
          </w:p>
        </w:tc>
      </w:tr>
      <w:tr w:rsidR="00673E80" w14:paraId="7A6B881B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CB997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ECC564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7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17DEE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8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CE30F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2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3A05D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7FE1B5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0</w:t>
            </w:r>
          </w:p>
        </w:tc>
      </w:tr>
      <w:tr w:rsidR="00673E80" w14:paraId="3E19F447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517A2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C81E3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8.6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3CA52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8.8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97F22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2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32869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62EC8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6</w:t>
            </w:r>
          </w:p>
        </w:tc>
      </w:tr>
      <w:tr w:rsidR="00673E80" w14:paraId="0690FFE6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BD28D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D4091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5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C6E449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0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D49873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8D5B56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9C270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0</w:t>
            </w:r>
          </w:p>
        </w:tc>
      </w:tr>
    </w:tbl>
    <w:p w14:paraId="03B5C651" w14:textId="77777777" w:rsidR="00673E80" w:rsidRDefault="00673E80" w:rsidP="00673E80"/>
    <w:p w14:paraId="6F85C7E5" w14:textId="77777777" w:rsidR="00673E80" w:rsidRDefault="00673E80" w:rsidP="00673E80">
      <w:pPr>
        <w:pStyle w:val="Heading2"/>
      </w:pPr>
      <w:r>
        <w:rPr>
          <w:color w:val="000000"/>
        </w:rPr>
        <w:t>Table 2A</w:t>
      </w:r>
    </w:p>
    <w:p w14:paraId="7A529E6A" w14:textId="77777777" w:rsidR="00673E80" w:rsidRDefault="00673E80" w:rsidP="00673E80"/>
    <w:p w14:paraId="4E943D05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Delinquency and Depression Mean by Minority Stat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4"/>
        <w:gridCol w:w="1020"/>
        <w:gridCol w:w="900"/>
        <w:gridCol w:w="960"/>
        <w:gridCol w:w="600"/>
        <w:gridCol w:w="900"/>
      </w:tblGrid>
      <w:tr w:rsidR="00673E80" w14:paraId="4D148E5B" w14:textId="77777777" w:rsidTr="00673E80">
        <w:trPr>
          <w:trHeight w:val="546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7F5D40A" w14:textId="77777777" w:rsidR="00673E80" w:rsidRDefault="00673E80">
            <w:pPr>
              <w:pStyle w:val="NormalWeb"/>
              <w:spacing w:before="24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CD45AB4" w14:textId="77777777" w:rsidR="00673E80" w:rsidRDefault="00673E80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9A8616B" w14:textId="77777777" w:rsidR="00673E80" w:rsidRDefault="00673E80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BADF7EC" w14:textId="77777777" w:rsidR="00673E80" w:rsidRDefault="00673E80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C0CFF77" w14:textId="77777777" w:rsidR="00673E80" w:rsidRDefault="00673E80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Min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9B12CE7" w14:textId="77777777" w:rsidR="00673E80" w:rsidRDefault="00673E80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Max</w:t>
            </w:r>
          </w:p>
        </w:tc>
      </w:tr>
      <w:tr w:rsidR="00673E80" w14:paraId="06136D07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A61D3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lastRenderedPageBreak/>
              <w:t>Minority*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7BC816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BC465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E4861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F85F6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706D0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673E80" w14:paraId="6E24B08F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4A63F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Delinquenc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E9939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DD086D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D19E6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80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B5B28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8E9CD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.63</w:t>
            </w:r>
          </w:p>
        </w:tc>
      </w:tr>
      <w:tr w:rsidR="00673E80" w14:paraId="145A45AD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965BD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34DB3D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5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6F971E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1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A92D43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42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E488D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627CC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16C9C1F1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62FADB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28950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11.0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EA334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9.5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BE807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45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B5416C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F9875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5</w:t>
            </w:r>
          </w:p>
        </w:tc>
      </w:tr>
      <w:tr w:rsidR="00673E80" w14:paraId="59B6AE6F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21E9E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173B5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1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4BDB6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.1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2C1E9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41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79E2E1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5C15A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6409D0C8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4EB635" w14:textId="77777777" w:rsidR="00673E80" w:rsidRDefault="00673E80">
            <w:pPr>
              <w:pStyle w:val="NormalWeb"/>
              <w:spacing w:before="0" w:beforeAutospacing="0" w:after="0" w:afterAutospacing="0"/>
              <w:ind w:right="160"/>
            </w:pPr>
            <w:r>
              <w:rPr>
                <w:color w:val="000000"/>
              </w:rPr>
              <w:t>  Non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B0FFF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F57C7F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9E717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72F6D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775249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673E80" w14:paraId="774ACEA2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9B625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Delinquenc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F18B41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1C0D1D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3DBFA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7016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4EF22A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10F9C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.31</w:t>
            </w:r>
          </w:p>
        </w:tc>
      </w:tr>
      <w:tr w:rsidR="00673E80" w14:paraId="4B4EF1C4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E6156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4D0410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81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45B61E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9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C7321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50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4D929B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A2151E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  <w:tr w:rsidR="00673E80" w14:paraId="45CE89E6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9DBB8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2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30F7C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8.5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59E41D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8.88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34FD58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52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BE82E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B0342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59</w:t>
            </w:r>
          </w:p>
        </w:tc>
      </w:tr>
      <w:tr w:rsidR="00673E80" w14:paraId="691F3098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8D177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CES-D 7 199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C9308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4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587DA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3.96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D8F66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446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A72186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6A6A6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61EDD5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1</w:t>
            </w:r>
          </w:p>
        </w:tc>
      </w:tr>
    </w:tbl>
    <w:p w14:paraId="6C982210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  <w:shd w:val="clear" w:color="auto" w:fill="FFFFFF"/>
        </w:rPr>
        <w:t>*Black or Hispanic</w:t>
      </w:r>
    </w:p>
    <w:p w14:paraId="235FC0C4" w14:textId="77777777" w:rsidR="00673E80" w:rsidRDefault="00673E80" w:rsidP="00673E80">
      <w:pPr>
        <w:pStyle w:val="NormalWeb"/>
        <w:spacing w:before="240" w:beforeAutospacing="0" w:after="0" w:afterAutospacing="0"/>
        <w:jc w:val="center"/>
      </w:pPr>
      <w:r>
        <w:rPr>
          <w:b/>
          <w:bCs/>
          <w:color w:val="000000"/>
        </w:rPr>
        <w:t>CESD 7 1992</w:t>
      </w:r>
    </w:p>
    <w:p w14:paraId="2B72E9E9" w14:textId="77777777" w:rsidR="00673E80" w:rsidRDefault="00673E80" w:rsidP="00673E80">
      <w:pPr>
        <w:pStyle w:val="Heading1"/>
      </w:pPr>
      <w:r>
        <w:rPr>
          <w:color w:val="000000"/>
        </w:rPr>
        <w:t>Individual Level</w:t>
      </w:r>
    </w:p>
    <w:p w14:paraId="728446CA" w14:textId="77777777" w:rsidR="00673E80" w:rsidRDefault="00673E80" w:rsidP="00673E80">
      <w:pPr>
        <w:pStyle w:val="Heading2"/>
      </w:pPr>
      <w:r>
        <w:rPr>
          <w:color w:val="000000"/>
        </w:rPr>
        <w:t>Table 3A</w:t>
      </w:r>
    </w:p>
    <w:p w14:paraId="579CA798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Individual Level Results: CESD 7 1992 Depression Predicts Delinquenc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5"/>
        <w:gridCol w:w="1654"/>
        <w:gridCol w:w="1105"/>
        <w:gridCol w:w="1152"/>
        <w:gridCol w:w="1848"/>
        <w:gridCol w:w="1161"/>
      </w:tblGrid>
      <w:tr w:rsidR="00673E80" w14:paraId="477EDF51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FD667EF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F5DFD03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3C036FA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009FB52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9FB6535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C669C16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289DB50A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4A12C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9BF026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317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FCD214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445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B81BF0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1.1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B89AE5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366, 0.523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BF2B1D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51137FFF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3706F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CESD 7 199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B14074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0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A671F4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128D35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9.6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63FBE7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9, 0.01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67BA91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27C84FA5" w14:textId="77777777" w:rsidTr="00673E80">
        <w:trPr>
          <w:trHeight w:val="576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2237E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FC7395C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8F07149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B36E8D1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48E77F6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9CF0A2" w14:textId="77777777" w:rsidR="00673E80" w:rsidRDefault="00673E80"/>
        </w:tc>
      </w:tr>
      <w:tr w:rsidR="00673E80" w14:paraId="04E9F601" w14:textId="77777777" w:rsidTr="00673E80">
        <w:trPr>
          <w:trHeight w:val="576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A429C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lastRenderedPageBreak/>
              <w:t xml:space="preserve">   Female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E3CA6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BD7B43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299F0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C6FC2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C5375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11712310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E8F4A9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ale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A2CA47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  <w:shd w:val="clear" w:color="auto" w:fill="FFFFFF"/>
              </w:rPr>
              <w:t>0.529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DAD885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5549D9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25.2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2D985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0.23, 0.2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3A4B8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&lt;0.001</w:t>
            </w:r>
          </w:p>
        </w:tc>
      </w:tr>
      <w:tr w:rsidR="00673E80" w14:paraId="5E6BD10A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C5AD13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3180E0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9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CDE27F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1AFDBE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9.0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2947EC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4, -0.01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5D102F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5B80C267" w14:textId="77777777" w:rsidTr="00673E80">
        <w:trPr>
          <w:trHeight w:val="576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3F4A8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C1A9AA5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AB8CF9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74C0EEA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BE4F469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9812BF9" w14:textId="77777777" w:rsidR="00673E80" w:rsidRDefault="00673E80"/>
        </w:tc>
      </w:tr>
      <w:tr w:rsidR="00673E80" w14:paraId="789DD715" w14:textId="77777777" w:rsidTr="00673E80">
        <w:trPr>
          <w:trHeight w:val="576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5AEC62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CF5A79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72BB78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2BB3A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987ED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B47B2A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1EC79FE4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A512ABA" w14:textId="77777777" w:rsidR="00673E80" w:rsidRDefault="00673E80">
            <w:pPr>
              <w:pStyle w:val="NormalWeb"/>
              <w:spacing w:before="0" w:beforeAutospacing="0" w:after="0" w:afterAutospacing="0"/>
              <w:ind w:right="160"/>
            </w:pPr>
            <w:r>
              <w:rPr>
                <w:color w:val="000000"/>
              </w:rPr>
              <w:t xml:space="preserve">     NonMinorit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6E1033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0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144AF5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5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3087C1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5.2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78D817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32, 0.07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AAD209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001154E6" w14:textId="77777777" w:rsidTr="00673E80">
        <w:trPr>
          <w:trHeight w:val="690"/>
        </w:trPr>
        <w:tc>
          <w:tcPr>
            <w:tcW w:w="0" w:type="auto"/>
            <w:gridSpan w:val="6"/>
            <w:tcBorders>
              <w:top w:val="single" w:sz="12" w:space="0" w:color="AEAAAA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B4DA44C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² = 0.086; F-Statistic = 200; DF1 = 4; DF2 = 8,451; p-value = &lt;0.001; No. Obs. = 8,456 </w:t>
            </w:r>
          </w:p>
          <w:p w14:paraId="1CA4F9D6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</w:tc>
      </w:tr>
    </w:tbl>
    <w:p w14:paraId="33F299FA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 </w:t>
      </w:r>
    </w:p>
    <w:p w14:paraId="7D09DBEB" w14:textId="77777777" w:rsidR="00673E80" w:rsidRDefault="00673E80" w:rsidP="00673E80">
      <w:pPr>
        <w:pStyle w:val="Heading2"/>
      </w:pPr>
      <w:r>
        <w:rPr>
          <w:color w:val="000000"/>
        </w:rPr>
        <w:t>Table 4A</w:t>
      </w:r>
    </w:p>
    <w:p w14:paraId="7E46B483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Individual Level Results: CESD 7 1992 Delinquency Predicts Depres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5"/>
        <w:gridCol w:w="1654"/>
        <w:gridCol w:w="1104"/>
        <w:gridCol w:w="1152"/>
        <w:gridCol w:w="1847"/>
        <w:gridCol w:w="1161"/>
      </w:tblGrid>
      <w:tr w:rsidR="00673E80" w14:paraId="0040F4CA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9880663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26A0D75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9932754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D58BC06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0320B58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AEA0EA6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388F81B0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FB8DD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B7E8F7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45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15275D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5.00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3806A8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4.4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0830B8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4.32, 5.68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E5D9E5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54D54401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6F04D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Delinquenc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21AA0D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0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29A7E5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90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BED24E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9.6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3AD50D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23, 1.0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B0408E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092FDA88" w14:textId="77777777" w:rsidTr="00673E80">
        <w:trPr>
          <w:trHeight w:val="576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49EB0E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F58641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2C3A84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CD97B2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4154E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637943" w14:textId="77777777" w:rsidR="00673E80" w:rsidRDefault="00673E80"/>
        </w:tc>
      </w:tr>
      <w:tr w:rsidR="00673E80" w14:paraId="1AFC58CC" w14:textId="77777777" w:rsidTr="00673E80">
        <w:trPr>
          <w:trHeight w:val="576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DF490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Female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027A0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100D2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D543E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9A80E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50208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553B9773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E752B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ale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5D10B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  <w:shd w:val="clear" w:color="auto" w:fill="FFFFFF"/>
              </w:rPr>
              <w:t>-0.28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3564AD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1.1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080F8B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12.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ED22E3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1.32, -0.96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043D47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511745EF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2E010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1EA32C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0A9B4F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990FB1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27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9FDA68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43, 0.03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2E9741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85</w:t>
            </w:r>
          </w:p>
        </w:tc>
      </w:tr>
      <w:tr w:rsidR="00673E80" w14:paraId="4B951327" w14:textId="77777777" w:rsidTr="00673E80">
        <w:trPr>
          <w:trHeight w:val="576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E2C8C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3D5ACE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BD14283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F185D7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A85250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6A8C4D" w14:textId="77777777" w:rsidR="00673E80" w:rsidRDefault="00673E80"/>
        </w:tc>
      </w:tr>
      <w:tr w:rsidR="00673E80" w14:paraId="1361034D" w14:textId="77777777" w:rsidTr="00673E80">
        <w:trPr>
          <w:trHeight w:val="576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10CAD5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lastRenderedPageBreak/>
              <w:t xml:space="preserve">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61B05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4B741D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64AF9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B1045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BFFE78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6A86DD2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C866BC" w14:textId="77777777" w:rsidR="00673E80" w:rsidRDefault="00673E80">
            <w:pPr>
              <w:pStyle w:val="NormalWeb"/>
              <w:spacing w:before="0" w:beforeAutospacing="0" w:after="0" w:afterAutospacing="0"/>
              <w:ind w:right="160"/>
            </w:pPr>
            <w:r>
              <w:rPr>
                <w:color w:val="000000"/>
              </w:rPr>
              <w:t>      NonMinorit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219F1E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20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861AF7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82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6962B5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9.6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A08CB9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998, -0.66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E785CA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0F0A26B9" w14:textId="77777777" w:rsidTr="00673E80">
        <w:trPr>
          <w:trHeight w:val="690"/>
        </w:trPr>
        <w:tc>
          <w:tcPr>
            <w:tcW w:w="0" w:type="auto"/>
            <w:gridSpan w:val="6"/>
            <w:tcBorders>
              <w:top w:val="single" w:sz="12" w:space="0" w:color="AEAAAA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2DF6927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² = 0.034; F-Statistic = 73.4; DF1 = 4; DF2 = 8,451; p-value = &lt;0.001; No. Obs. = 8,456 </w:t>
            </w:r>
          </w:p>
          <w:p w14:paraId="5FD1CF4A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</w:tc>
      </w:tr>
    </w:tbl>
    <w:p w14:paraId="137C3CB5" w14:textId="77777777" w:rsidR="00673E80" w:rsidRDefault="00673E80" w:rsidP="00673E80"/>
    <w:p w14:paraId="2031B9C2" w14:textId="77777777" w:rsidR="00673E80" w:rsidRDefault="00673E80" w:rsidP="00673E80">
      <w:pPr>
        <w:pStyle w:val="Heading1"/>
      </w:pPr>
      <w:r>
        <w:rPr>
          <w:color w:val="000000"/>
        </w:rPr>
        <w:t>Between Family Analysis</w:t>
      </w:r>
    </w:p>
    <w:p w14:paraId="2EAFFE53" w14:textId="77777777" w:rsidR="00673E80" w:rsidRDefault="00673E80" w:rsidP="00673E80">
      <w:pPr>
        <w:pStyle w:val="Heading2"/>
      </w:pPr>
      <w:r>
        <w:rPr>
          <w:color w:val="000000"/>
        </w:rPr>
        <w:t>Table 5A</w:t>
      </w:r>
    </w:p>
    <w:p w14:paraId="30BC8E7E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Between Family: CESD 7 1992 Depression Predicts Delinquenc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0"/>
        <w:gridCol w:w="1647"/>
        <w:gridCol w:w="1100"/>
        <w:gridCol w:w="1147"/>
        <w:gridCol w:w="1840"/>
        <w:gridCol w:w="1156"/>
      </w:tblGrid>
      <w:tr w:rsidR="00673E80" w14:paraId="47E446AC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CB35788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731DB7E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EBE3781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2643BB0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A52911A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C9554D5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4E2D7FB0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B77FF6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58E518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04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FDBC2C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54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CCD02D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9.79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FF3FB0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603, 0.905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DF2297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79CEC5D2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886B7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CESD 7 1992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68F769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3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8C662B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DC4EB3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7.5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681027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3, 0.02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E4936F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035D71FB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88018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B0463A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830E43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7C70F76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A8E3B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3549CF" w14:textId="77777777" w:rsidR="00673E80" w:rsidRDefault="00673E80"/>
        </w:tc>
      </w:tr>
      <w:tr w:rsidR="00673E80" w14:paraId="1ADC1BED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EA4D4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Boy/Bo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A26A6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D8458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9EF7B7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6186D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7F89F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46B88E5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928151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Girl/Girl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1BEADF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61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B257C1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22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815FBD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12.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E6A077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260, -0.18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4AC72A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089CD5BA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139BFF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xed Gender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F85C26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32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97F4C8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2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3A679A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7.6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494F8F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51, -0.08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2210A8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499B6A3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BFF26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5C304E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0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59EECB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CEB7B7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5.8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0EBBE4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34, -0.01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EEE5E0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57C8B912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46ECF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DFE8F69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D07F64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EB40DC5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8134BA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D0AEA4" w14:textId="77777777" w:rsidR="00673E80" w:rsidRDefault="00673E80"/>
        </w:tc>
      </w:tr>
      <w:tr w:rsidR="00673E80" w14:paraId="0D05D11D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70CC2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556549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B1B8F4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B54E7B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3495B0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35DA5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5F3613F6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33FE0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NonMinorit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CA5511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1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D24FDE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7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F2D6E3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5.9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CEB2CD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53, 0.10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525338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108C8733" w14:textId="77777777" w:rsidTr="00673E80">
        <w:trPr>
          <w:trHeight w:val="690"/>
        </w:trPr>
        <w:tc>
          <w:tcPr>
            <w:tcW w:w="0" w:type="auto"/>
            <w:gridSpan w:val="6"/>
            <w:tcBorders>
              <w:top w:val="single" w:sz="12" w:space="0" w:color="AEAAAA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8A8A95F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R² = 0.080; F-Statistic = 50.5; DF1 = 5; DF2 = 2,917; p-value = &lt;0.001; No. Obs. = 2,923  </w:t>
            </w:r>
          </w:p>
          <w:p w14:paraId="397675A8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</w:tc>
      </w:tr>
    </w:tbl>
    <w:p w14:paraId="7A2B68D8" w14:textId="77777777" w:rsidR="00673E80" w:rsidRDefault="00673E80" w:rsidP="00673E80"/>
    <w:p w14:paraId="6E6224F2" w14:textId="77777777" w:rsidR="00673E80" w:rsidRDefault="00673E80" w:rsidP="00673E80">
      <w:pPr>
        <w:pStyle w:val="Heading2"/>
      </w:pPr>
      <w:r>
        <w:rPr>
          <w:color w:val="000000"/>
        </w:rPr>
        <w:t>Table 6A</w:t>
      </w:r>
    </w:p>
    <w:p w14:paraId="46304921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Between Family: CESD 7 1992 Delinquency Predicts Depres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3"/>
        <w:gridCol w:w="1647"/>
        <w:gridCol w:w="1100"/>
        <w:gridCol w:w="1147"/>
        <w:gridCol w:w="1760"/>
        <w:gridCol w:w="1156"/>
      </w:tblGrid>
      <w:tr w:rsidR="00673E80" w14:paraId="3AEE5167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5726283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03A082A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D582586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9A45F99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1F422DC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DEA2731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58E51064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B5A4A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A7A520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1AA2C6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3.88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875BB3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6.33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79CF4D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2.68, 5.08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B6ABD1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59E93BCC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6B2C1E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Delinquency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2C5217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4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FA0CF2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0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738FD8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7.5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0636B3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801, 1.3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1147C1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3716D5CD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A7D8D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936F192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DE47B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7294A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BE45C0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86CA96" w14:textId="77777777" w:rsidR="00673E80" w:rsidRDefault="00673E80"/>
        </w:tc>
      </w:tr>
      <w:tr w:rsidR="00673E80" w14:paraId="3DE1FF7C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14F65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BoyBo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3A108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9A325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891B4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FE8421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C3B66C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067250C0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131E2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GirlGirl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2796DE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33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77B052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96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5824E4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6.5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302368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673, 1.2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6F314D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14772E52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90796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Mixed Gender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38EC30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3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6DCD67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39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11D1EF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3.1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5392A3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46, 0.63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D14727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2</w:t>
            </w:r>
          </w:p>
        </w:tc>
      </w:tr>
      <w:tr w:rsidR="00673E80" w14:paraId="59DBE1FA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B38CE8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D585A4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18D117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BE3E5B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22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0F13F8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76, 0.06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21EFCF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822</w:t>
            </w:r>
          </w:p>
        </w:tc>
      </w:tr>
      <w:tr w:rsidR="00673E80" w14:paraId="48EA63CF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7927E2" w14:textId="77777777" w:rsidR="00673E80" w:rsidRDefault="00673E80">
            <w:pPr>
              <w:pStyle w:val="NormalWeb"/>
              <w:spacing w:before="0" w:beforeAutospacing="0" w:after="0" w:afterAutospacing="0"/>
              <w:ind w:right="160"/>
            </w:pPr>
            <w:r>
              <w:rPr>
                <w:color w:val="000000"/>
              </w:rPr>
              <w:t xml:space="preserve">   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9FBF0CE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51D14D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D72EDF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C2DE7D1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232FB8" w14:textId="77777777" w:rsidR="00673E80" w:rsidRDefault="00673E80"/>
        </w:tc>
      </w:tr>
      <w:tr w:rsidR="00673E80" w14:paraId="7E4C605D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03DE5A" w14:textId="77777777" w:rsidR="00673E80" w:rsidRDefault="00673E80">
            <w:pPr>
              <w:pStyle w:val="NormalWeb"/>
              <w:spacing w:before="0" w:beforeAutospacing="0" w:after="0" w:afterAutospacing="0"/>
              <w:ind w:right="160"/>
            </w:pPr>
            <w:r>
              <w:rPr>
                <w:color w:val="000000"/>
              </w:rPr>
              <w:t xml:space="preserve">  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7620F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DAE69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4CD004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9174D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3B76E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0D9C2424" w14:textId="77777777" w:rsidTr="00673E80">
        <w:trPr>
          <w:trHeight w:val="555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319CCB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NonMinorit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FCE745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32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E52503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93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6DB948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9.0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0DD333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1.13, -0.72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102A5B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3CD46875" w14:textId="77777777" w:rsidTr="00673E80">
        <w:trPr>
          <w:trHeight w:val="990"/>
        </w:trPr>
        <w:tc>
          <w:tcPr>
            <w:tcW w:w="0" w:type="auto"/>
            <w:gridSpan w:val="6"/>
            <w:tcBorders>
              <w:top w:val="single" w:sz="12" w:space="0" w:color="AEAAAA"/>
              <w:bottom w:val="single" w:sz="12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A2337A5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² = 0.047; F-Statistic = 28.4; DF1 = 5; DF2 = 2,874; p-value = &lt;0.001; No. Obs. = 2,880 </w:t>
            </w:r>
          </w:p>
          <w:p w14:paraId="741A821D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  <w:p w14:paraId="37FE962F" w14:textId="77777777" w:rsidR="00673E80" w:rsidRDefault="00673E80"/>
        </w:tc>
      </w:tr>
    </w:tbl>
    <w:p w14:paraId="3BB8331C" w14:textId="77777777" w:rsidR="00673E80" w:rsidRDefault="00673E80" w:rsidP="00673E80"/>
    <w:p w14:paraId="248D9483" w14:textId="77777777" w:rsidR="00673E80" w:rsidRDefault="00673E80" w:rsidP="00673E80">
      <w:pPr>
        <w:pStyle w:val="NormalWeb"/>
        <w:spacing w:before="0" w:beforeAutospacing="0" w:after="0" w:afterAutospacing="0"/>
        <w:jc w:val="center"/>
      </w:pPr>
      <w:r>
        <w:rPr>
          <w:b/>
          <w:bCs/>
          <w:color w:val="000000"/>
        </w:rPr>
        <w:t>Discordant Analysis</w:t>
      </w:r>
    </w:p>
    <w:p w14:paraId="6687292C" w14:textId="77777777" w:rsidR="00673E80" w:rsidRDefault="00673E80" w:rsidP="00673E80">
      <w:pPr>
        <w:pStyle w:val="Heading2"/>
      </w:pPr>
      <w:r>
        <w:rPr>
          <w:color w:val="000000"/>
        </w:rPr>
        <w:t>Table 7A</w:t>
      </w:r>
    </w:p>
    <w:p w14:paraId="6A43770A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Discordant Results: CESD 7 1992 Depression Predicts Delinquenc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0"/>
        <w:gridCol w:w="1647"/>
        <w:gridCol w:w="1100"/>
        <w:gridCol w:w="1147"/>
        <w:gridCol w:w="1840"/>
        <w:gridCol w:w="1156"/>
      </w:tblGrid>
      <w:tr w:rsidR="00673E80" w14:paraId="2215DEA7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93AB6B7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lastRenderedPageBreak/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C805C88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36A7CEA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746D6A1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3A4AC1D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F6BB545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2CA70433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C0B643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C0F762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68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833B10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65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21AEF4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978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E5A1DD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95, 0.065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237403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328</w:t>
            </w:r>
          </w:p>
        </w:tc>
      </w:tr>
      <w:tr w:rsidR="00673E80" w14:paraId="7A6E5985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E58F54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Delinquency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5C6ECC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8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B76606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0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75D9F5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64.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DB6CED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986, 1.0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9298F6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32FF52E1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6D48F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CESD 7 1992 Differenc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995ED8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7C6F36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67433D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97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2F6C51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1, 0.00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FF4878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328</w:t>
            </w:r>
          </w:p>
        </w:tc>
      </w:tr>
      <w:tr w:rsidR="00673E80" w14:paraId="7E416B68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1B549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CESD 7 1992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B89BA7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DC3404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68482A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32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494613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5, 0.00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B621EB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44</w:t>
            </w:r>
          </w:p>
        </w:tc>
      </w:tr>
      <w:tr w:rsidR="00673E80" w14:paraId="41FFE272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C26AA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 Differenc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3820B2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EF23DB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E35926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2.5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83F6BB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9, -0.00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414189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1</w:t>
            </w:r>
          </w:p>
        </w:tc>
      </w:tr>
      <w:tr w:rsidR="00673E80" w14:paraId="2804D35E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9F12D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1A2C3B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C3BBFE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B3E4BD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2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FEFB2F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3, 0.01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9B2B63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30</w:t>
            </w:r>
          </w:p>
        </w:tc>
      </w:tr>
      <w:tr w:rsidR="00673E80" w14:paraId="70CA3A90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2D74E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EA546D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B5AE43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EB4A49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78D956F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AA7EAA" w14:textId="77777777" w:rsidR="00673E80" w:rsidRDefault="00673E80"/>
        </w:tc>
      </w:tr>
      <w:tr w:rsidR="00673E80" w14:paraId="59A839EF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359B5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BoyBo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959B0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69DC8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E3EC1C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9BA2E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C4CAE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59611B57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5C36D0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GirlGirl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539776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2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8A6CBE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3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1E8AE0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81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6688E2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18, 0.044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422E2B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415</w:t>
            </w:r>
          </w:p>
        </w:tc>
      </w:tr>
      <w:tr w:rsidR="00673E80" w14:paraId="170839B8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62B8A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xed Gender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F53265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3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3F3276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6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23AA88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4.9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F60194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39, 0.09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4B6E1F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0751A20F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19B120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50F4347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94BF20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7521A4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986374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F2C0891" w14:textId="77777777" w:rsidR="00673E80" w:rsidRDefault="00673E80"/>
        </w:tc>
      </w:tr>
      <w:tr w:rsidR="00673E80" w14:paraId="64B98AB5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C2C4D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05FFB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30BFC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398E5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161B5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237E8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65D47C5F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D0B2C2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Non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0A9AB4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10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81DD90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5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C1CC28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406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65FAA1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7, 0.017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F0CB6F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68</w:t>
            </w:r>
          </w:p>
        </w:tc>
      </w:tr>
      <w:tr w:rsidR="00673E80" w14:paraId="469FC202" w14:textId="77777777" w:rsidTr="00673E80">
        <w:trPr>
          <w:trHeight w:val="690"/>
        </w:trPr>
        <w:tc>
          <w:tcPr>
            <w:tcW w:w="0" w:type="auto"/>
            <w:gridSpan w:val="6"/>
            <w:tcBorders>
              <w:top w:val="single" w:sz="12" w:space="0" w:color="AEAAAA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3B42367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² = 0.610; F-Statistic = 569; DF1 = 8; DF2 = 2,914; p-value = &lt;0.001; No. Obs. = 2,923 </w:t>
            </w:r>
          </w:p>
          <w:p w14:paraId="50BEE68E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</w:tc>
      </w:tr>
    </w:tbl>
    <w:p w14:paraId="79E29A32" w14:textId="77777777" w:rsidR="00673E80" w:rsidRDefault="00673E80" w:rsidP="00673E80">
      <w:pPr>
        <w:pStyle w:val="Heading2"/>
      </w:pPr>
      <w:r>
        <w:rPr>
          <w:color w:val="000000"/>
        </w:rPr>
        <w:t>Table 8A</w:t>
      </w:r>
    </w:p>
    <w:p w14:paraId="05425758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Discordant Results: CESD 7 1992 Delinquency Predicts Depres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3"/>
        <w:gridCol w:w="1647"/>
        <w:gridCol w:w="1100"/>
        <w:gridCol w:w="1147"/>
        <w:gridCol w:w="1760"/>
        <w:gridCol w:w="1156"/>
      </w:tblGrid>
      <w:tr w:rsidR="00673E80" w14:paraId="6F3E5EBC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D1D8317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03AE511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E72A399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EFB3067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57C90CB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6CBB07C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6FB6A92E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C53C6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lastRenderedPageBreak/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7AAD05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42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F06CDA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3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30B6C4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21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845FB5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1.23, 1.26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FC83C1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984</w:t>
            </w:r>
          </w:p>
        </w:tc>
      </w:tr>
      <w:tr w:rsidR="00673E80" w14:paraId="6A636900" w14:textId="77777777" w:rsidTr="00673E80">
        <w:trPr>
          <w:trHeight w:val="51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D852DB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Delinquency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938986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B3AB09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3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5951AD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0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432CA3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265, 0.32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B83CD2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836</w:t>
            </w:r>
          </w:p>
        </w:tc>
      </w:tr>
      <w:tr w:rsidR="00673E80" w14:paraId="06A91E6B" w14:textId="77777777" w:rsidTr="00673E80">
        <w:trPr>
          <w:trHeight w:val="57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C0188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Delinquency Differenc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E7A436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3793F2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0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D79BA5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1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1EEE51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73, 0.27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4D7677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52</w:t>
            </w:r>
          </w:p>
        </w:tc>
      </w:tr>
      <w:tr w:rsidR="00673E80" w14:paraId="7C7CCC93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00AEC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CESD 7 1992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23E2C8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56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63F639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68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8DCF10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36.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F164F9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649, 0.72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5F8FFD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378487FC" w14:textId="77777777" w:rsidTr="00673E80">
        <w:trPr>
          <w:trHeight w:val="57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AC116F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 Differenc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C99F8F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9F1C8C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BB0E72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0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CA0305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3, 0.04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86C22E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479</w:t>
            </w:r>
          </w:p>
        </w:tc>
      </w:tr>
      <w:tr w:rsidR="00673E80" w14:paraId="2406DCAE" w14:textId="77777777" w:rsidTr="00673E80">
        <w:trPr>
          <w:trHeight w:val="57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6196A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4DC6E4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2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77FD19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4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D987D5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3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E0DA3F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2, 0.11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C57EC0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76</w:t>
            </w:r>
          </w:p>
        </w:tc>
      </w:tr>
      <w:tr w:rsidR="00673E80" w14:paraId="5B3B439E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64CB6A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0834C2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DCB545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722D3CA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2396F1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627BFD" w14:textId="77777777" w:rsidR="00673E80" w:rsidRDefault="00673E80"/>
        </w:tc>
      </w:tr>
      <w:tr w:rsidR="00673E80" w14:paraId="60B8D665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9DF2C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BoyBo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77386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9BB69D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5D7125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E7CC9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5A11BE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2E45BEE9" w14:textId="77777777" w:rsidTr="00673E80">
        <w:trPr>
          <w:trHeight w:val="81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05BA3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GirlGirl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CC6459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D68C21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1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6EADF7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0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B8AF24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313, 0.28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C7C794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916</w:t>
            </w:r>
          </w:p>
        </w:tc>
      </w:tr>
      <w:tr w:rsidR="00673E80" w14:paraId="5358366A" w14:textId="77777777" w:rsidTr="00673E80">
        <w:trPr>
          <w:trHeight w:val="555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4B9BED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xed Gender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4DC3CC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013F72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3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8FE809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7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6981BB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216, 0.28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46CF74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83</w:t>
            </w:r>
          </w:p>
        </w:tc>
      </w:tr>
      <w:tr w:rsidR="00673E80" w14:paraId="7968C791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A2C5A7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9899C0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4F058A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99427BF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C58F1A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D0F9235" w14:textId="77777777" w:rsidR="00673E80" w:rsidRDefault="00673E80"/>
        </w:tc>
      </w:tr>
      <w:tr w:rsidR="00673E80" w14:paraId="04F1C536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BCF2B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B8EB7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B2F086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6624A2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C2D7B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4DA476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537292F2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27621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NonMinorit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3EACC0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7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1A2AAF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7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885D84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2.5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1C773C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60, 0.48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BB2BFB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2</w:t>
            </w:r>
          </w:p>
        </w:tc>
      </w:tr>
      <w:tr w:rsidR="00673E80" w14:paraId="55BC7280" w14:textId="77777777" w:rsidTr="00673E80">
        <w:trPr>
          <w:trHeight w:val="690"/>
        </w:trPr>
        <w:tc>
          <w:tcPr>
            <w:tcW w:w="0" w:type="auto"/>
            <w:gridSpan w:val="6"/>
            <w:tcBorders>
              <w:top w:val="single" w:sz="12" w:space="0" w:color="AEAAAA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D7C2D38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² = 0.317; F-Statistic = 169; DF1 = 8; DF2 = 2,914; p-value = &lt;0.001; No. Obs. = 2,923</w:t>
            </w:r>
          </w:p>
          <w:p w14:paraId="4FDFBF58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</w:tc>
      </w:tr>
    </w:tbl>
    <w:p w14:paraId="3981890B" w14:textId="77777777" w:rsidR="00673E80" w:rsidRDefault="00673E80" w:rsidP="00673E80">
      <w:pPr>
        <w:pStyle w:val="NormalWeb"/>
        <w:spacing w:before="0" w:beforeAutospacing="0" w:after="0" w:afterAutospacing="0"/>
        <w:jc w:val="center"/>
      </w:pPr>
      <w:r>
        <w:rPr>
          <w:b/>
          <w:bCs/>
          <w:color w:val="000000"/>
        </w:rPr>
        <w:t>CESD 7 1994 </w:t>
      </w:r>
    </w:p>
    <w:p w14:paraId="39733E18" w14:textId="77777777" w:rsidR="00673E80" w:rsidRDefault="00673E80" w:rsidP="00673E80"/>
    <w:p w14:paraId="1521E30E" w14:textId="77777777" w:rsidR="00673E80" w:rsidRDefault="00673E80" w:rsidP="00673E80">
      <w:pPr>
        <w:pStyle w:val="NormalWeb"/>
        <w:spacing w:before="0" w:beforeAutospacing="0" w:after="0" w:afterAutospacing="0"/>
        <w:jc w:val="center"/>
      </w:pPr>
      <w:r>
        <w:rPr>
          <w:b/>
          <w:bCs/>
          <w:color w:val="000000"/>
        </w:rPr>
        <w:t>Individual Level</w:t>
      </w:r>
    </w:p>
    <w:p w14:paraId="50105CBD" w14:textId="77777777" w:rsidR="00673E80" w:rsidRDefault="00673E80" w:rsidP="00673E80">
      <w:pPr>
        <w:pStyle w:val="Heading2"/>
      </w:pPr>
      <w:r>
        <w:rPr>
          <w:color w:val="000000"/>
        </w:rPr>
        <w:t>Table 9A</w:t>
      </w:r>
    </w:p>
    <w:p w14:paraId="1EC29188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Individual Level Results: CESD 7 1994 Depression Predicts Delinquency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7"/>
        <w:gridCol w:w="1647"/>
        <w:gridCol w:w="1100"/>
        <w:gridCol w:w="1147"/>
        <w:gridCol w:w="1840"/>
        <w:gridCol w:w="1156"/>
      </w:tblGrid>
      <w:tr w:rsidR="00673E80" w14:paraId="44D411B6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955E433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lastRenderedPageBreak/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F20518A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5E5133D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02011E1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95AD55C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CB7DE32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3150F944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B83C0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4E381E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312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6FB5EF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473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476568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1.7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AE3945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394, 0.552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7BE0EF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54658C8A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776FE3" w14:textId="77777777" w:rsidR="00673E80" w:rsidRDefault="00673E80">
            <w:pPr>
              <w:pStyle w:val="NormalWeb"/>
              <w:spacing w:before="0" w:beforeAutospacing="0" w:after="0" w:afterAutospacing="0"/>
              <w:ind w:right="160"/>
            </w:pPr>
            <w:r>
              <w:rPr>
                <w:color w:val="000000"/>
              </w:rPr>
              <w:t>  CESD 7 199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30C043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8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F09DCD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86AD6F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7.5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5C4881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7, 0.01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FA47D3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76B80AE1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CD5BE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4AA719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F93431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C53E191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9014022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00624A1" w14:textId="77777777" w:rsidR="00673E80" w:rsidRDefault="00673E80"/>
        </w:tc>
      </w:tr>
      <w:tr w:rsidR="00673E80" w14:paraId="0B3CD451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86442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Female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F0C9D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7CB9E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DF51A7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F04A2D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FE6FB1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3AF3BA7A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A9EB3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ale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B2456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  <w:shd w:val="clear" w:color="auto" w:fill="FFFFFF"/>
              </w:rPr>
              <w:t>0.53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E1D236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5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EE4465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25.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66A5CB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35, 0.27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9743A7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062020A7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45AC9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2FB07A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9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3607F1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7F923E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9.2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BE3EAE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5, -0.01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1B7756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6022B140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91628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7E00A0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1EAF8AD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52FD1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0C4E32E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4C248B" w14:textId="77777777" w:rsidR="00673E80" w:rsidRDefault="00673E80"/>
        </w:tc>
      </w:tr>
      <w:tr w:rsidR="00673E80" w14:paraId="0DCCA5FF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F6CC6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00C515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98C90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65C0C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A16FF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50BF6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59289C21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F08E29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NonMinorit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2EA2C4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9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CB15CD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4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B443F2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4.5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438D10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26, 0.06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2B8DDF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4B259A98" w14:textId="77777777" w:rsidTr="00673E80">
        <w:trPr>
          <w:trHeight w:val="690"/>
        </w:trPr>
        <w:tc>
          <w:tcPr>
            <w:tcW w:w="0" w:type="auto"/>
            <w:gridSpan w:val="6"/>
            <w:tcBorders>
              <w:top w:val="single" w:sz="12" w:space="0" w:color="AEAAAA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5FA95CD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² = 0.083; F-Statistic = 191; DF1 = 4; DF2 = 8,395; p-value = &lt;0.001; No. Obs. = 8,400 </w:t>
            </w:r>
          </w:p>
          <w:p w14:paraId="79519DF4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</w:tc>
      </w:tr>
    </w:tbl>
    <w:p w14:paraId="7CA883EB" w14:textId="77777777" w:rsidR="00673E80" w:rsidRDefault="00673E80" w:rsidP="00673E80"/>
    <w:p w14:paraId="67D9D23E" w14:textId="77777777" w:rsidR="00673E80" w:rsidRDefault="00673E80" w:rsidP="00673E80">
      <w:pPr>
        <w:pStyle w:val="Heading2"/>
      </w:pPr>
      <w:r>
        <w:rPr>
          <w:color w:val="000000"/>
        </w:rPr>
        <w:t>Table 10A</w:t>
      </w:r>
    </w:p>
    <w:p w14:paraId="2A6388BD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Individual Level Results: CESD 7 1994 Delinquency Predicts Depression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3"/>
        <w:gridCol w:w="1647"/>
        <w:gridCol w:w="1100"/>
        <w:gridCol w:w="1147"/>
        <w:gridCol w:w="1840"/>
        <w:gridCol w:w="1156"/>
      </w:tblGrid>
      <w:tr w:rsidR="00673E80" w14:paraId="4C34B2F7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78189EF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F957668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3EC52CB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C30F583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D476C2B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80D95B2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231D6381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C29DC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12A976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64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A00382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4.19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576AD8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2.0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4EC9FF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3.51, 4.88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4C2755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0DB2EF01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97F02DD" w14:textId="77777777" w:rsidR="00673E80" w:rsidRDefault="00673E80">
            <w:pPr>
              <w:pStyle w:val="NormalWeb"/>
              <w:spacing w:before="0" w:beforeAutospacing="0" w:after="0" w:afterAutospacing="0"/>
              <w:ind w:right="160"/>
            </w:pPr>
            <w:r>
              <w:rPr>
                <w:color w:val="000000"/>
              </w:rPr>
              <w:t>  Delinquency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89D983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8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0E4B40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1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0DBE9D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7.5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FA6501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531, 0.90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A5A852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41368FF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487B7E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A7F2A4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143481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2EF1CE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FF6DD7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258A47" w14:textId="77777777" w:rsidR="00673E80" w:rsidRDefault="00673E80"/>
        </w:tc>
      </w:tr>
      <w:tr w:rsidR="00673E80" w14:paraId="09E216C5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3E168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Female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F409E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2D6F6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16FBD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C8168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7155EC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6B7A65E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903DA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lastRenderedPageBreak/>
              <w:t xml:space="preserve">   Male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99674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  <w:shd w:val="clear" w:color="auto" w:fill="FFFFFF"/>
              </w:rPr>
              <w:t>-0.36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91C49E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1.4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D4B78A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16.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360B42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1.67, -1.3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FEBFDF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7C4C2693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A4878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FF0A88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E7F06E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2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A37E7E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2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DC7DCD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15, 0.06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770C54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29</w:t>
            </w:r>
          </w:p>
        </w:tc>
      </w:tr>
      <w:tr w:rsidR="00673E80" w14:paraId="4E89AAC0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70DF0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299CC2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6FB0A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FD96311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BA5FF0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5FF4F15" w14:textId="77777777" w:rsidR="00673E80" w:rsidRDefault="00673E80"/>
        </w:tc>
      </w:tr>
      <w:tr w:rsidR="00673E80" w14:paraId="0A00462C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68649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E7AA5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77F330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D6A3A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5162B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45A60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31C7F7EE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790CCB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NonMinorit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90A744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6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11C966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65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0C38F0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7.5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95267D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827, -0.48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9677A3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5FC77045" w14:textId="77777777" w:rsidTr="00673E80">
        <w:trPr>
          <w:trHeight w:val="690"/>
        </w:trPr>
        <w:tc>
          <w:tcPr>
            <w:tcW w:w="0" w:type="auto"/>
            <w:gridSpan w:val="6"/>
            <w:tcBorders>
              <w:top w:val="single" w:sz="12" w:space="0" w:color="AEAAAA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F7F3389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² = 0.039; F-Statistic = 85.7; DF1 = 4; DF2 = 8,395; p-value = &lt;0.001; No. Obs. = 8,400 </w:t>
            </w:r>
          </w:p>
          <w:p w14:paraId="2DE8F2F3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  <w:p w14:paraId="5CBD287F" w14:textId="77777777" w:rsidR="00673E80" w:rsidRDefault="00673E80"/>
        </w:tc>
      </w:tr>
    </w:tbl>
    <w:p w14:paraId="012AE2A2" w14:textId="77777777" w:rsidR="00673E80" w:rsidRDefault="00673E80" w:rsidP="00673E80">
      <w:pPr>
        <w:pStyle w:val="Heading1"/>
      </w:pPr>
      <w:r>
        <w:rPr>
          <w:color w:val="000000"/>
        </w:rPr>
        <w:t>Between Family Analysis</w:t>
      </w:r>
    </w:p>
    <w:p w14:paraId="654512FA" w14:textId="77777777" w:rsidR="00673E80" w:rsidRDefault="00673E80" w:rsidP="00673E80">
      <w:pPr>
        <w:pStyle w:val="Heading2"/>
      </w:pPr>
      <w:r>
        <w:rPr>
          <w:color w:val="000000"/>
        </w:rPr>
        <w:t>Table 11A</w:t>
      </w:r>
    </w:p>
    <w:p w14:paraId="25F5EE85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Between Family: CESD 7 1994 Depression Predicting Delinquenc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0"/>
        <w:gridCol w:w="1647"/>
        <w:gridCol w:w="1100"/>
        <w:gridCol w:w="1147"/>
        <w:gridCol w:w="1840"/>
        <w:gridCol w:w="1156"/>
      </w:tblGrid>
      <w:tr w:rsidR="00673E80" w14:paraId="7DB61C98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6CC2042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FFE69CE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E2DD7E8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FC0B17A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E65791F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5E4985E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517CCB8D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73FA3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253DC4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28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636CC7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81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F4EB2F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0.1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933ACE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629, 0.933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E7DF71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54AC83B7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B99C1C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CESD 7 1994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4ABDC2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3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02A0E2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86EA2C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7.2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7684CC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2, 0.02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755E12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64A52254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45F3C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A6BDA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C6F39C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7C5AC5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B3331F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FBD1A42" w14:textId="77777777" w:rsidR="00673E80" w:rsidRDefault="00673E80"/>
        </w:tc>
      </w:tr>
      <w:tr w:rsidR="00673E80" w14:paraId="2FB90265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22CDE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BoyBo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40F0A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5D0E2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F600E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8DAA5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FCC67D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3B9192B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9DB24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GirlGirl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7CC787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64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A35B1E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23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8F630B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12.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7B717B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273, -0.20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614EB3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537A0024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AB69DF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xed Gender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AD6257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35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468ADF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3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EE76F4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8.1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FA471E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61, -0.09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2B34C1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2B09B0A8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64485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438BEB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0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FFA909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A8A87B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5.8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F863A0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35, -0.01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B6DB6C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39525615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CAF7FF" w14:textId="77777777" w:rsidR="00673E80" w:rsidRDefault="00673E80">
            <w:pPr>
              <w:pStyle w:val="NormalWeb"/>
              <w:spacing w:before="0" w:beforeAutospacing="0" w:after="0" w:afterAutospacing="0"/>
              <w:ind w:right="160"/>
            </w:pPr>
            <w:r>
              <w:rPr>
                <w:color w:val="000000"/>
              </w:rPr>
              <w:t>  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98B8BE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F43953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47F8FF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28324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81E3132" w14:textId="77777777" w:rsidR="00673E80" w:rsidRDefault="00673E80"/>
        </w:tc>
      </w:tr>
      <w:tr w:rsidR="00673E80" w14:paraId="13DD7695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BD347A" w14:textId="77777777" w:rsidR="00673E80" w:rsidRDefault="00673E80">
            <w:pPr>
              <w:pStyle w:val="NormalWeb"/>
              <w:spacing w:before="0" w:beforeAutospacing="0" w:after="0" w:afterAutospacing="0"/>
              <w:ind w:right="160"/>
            </w:pPr>
            <w:r>
              <w:rPr>
                <w:color w:val="000000"/>
              </w:rPr>
              <w:lastRenderedPageBreak/>
              <w:t>   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9305C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A51C53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07969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29D16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52A05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10BAF89B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1AF13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NonMinorit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EA4DFF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1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62FD7E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7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47B5B7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5.8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B71B3A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51, 0.10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407224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1FF9DB0F" w14:textId="77777777" w:rsidTr="00673E80">
        <w:trPr>
          <w:trHeight w:val="990"/>
        </w:trPr>
        <w:tc>
          <w:tcPr>
            <w:tcW w:w="0" w:type="auto"/>
            <w:gridSpan w:val="6"/>
            <w:tcBorders>
              <w:top w:val="single" w:sz="12" w:space="0" w:color="AEAAAA"/>
              <w:bottom w:val="single" w:sz="12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FDFFA9E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² = 0.081; F-Statistic = 51.0; DF1 = 5; DF2 = 2,874; p-value = &lt;0.001; No. Obs. = 2,880 </w:t>
            </w:r>
          </w:p>
          <w:p w14:paraId="7E9E74F5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</w:tc>
      </w:tr>
    </w:tbl>
    <w:p w14:paraId="4F559242" w14:textId="77777777" w:rsidR="00673E80" w:rsidRDefault="00673E80" w:rsidP="00673E80"/>
    <w:p w14:paraId="20D8D694" w14:textId="77777777" w:rsidR="00673E80" w:rsidRDefault="00673E80" w:rsidP="00673E80">
      <w:pPr>
        <w:pStyle w:val="Heading2"/>
      </w:pPr>
      <w:r>
        <w:rPr>
          <w:color w:val="000000"/>
        </w:rPr>
        <w:t>Table 12A</w:t>
      </w:r>
    </w:p>
    <w:p w14:paraId="39ACB51F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Between Family: CESD 7 1994 Delinquency Predicts Depres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3"/>
        <w:gridCol w:w="1647"/>
        <w:gridCol w:w="1100"/>
        <w:gridCol w:w="1147"/>
        <w:gridCol w:w="1840"/>
        <w:gridCol w:w="1156"/>
      </w:tblGrid>
      <w:tr w:rsidR="00673E80" w14:paraId="051E9D0B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1AD396F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D8122A0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E1A4305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089EA11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5E53A16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5F22268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798A7757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7B576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0D420C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32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4F9FB0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2.55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52168F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3.97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DC4583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29, 3.81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07A292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78279257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11363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Delinquency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F59041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3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4FEBDB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0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BC1341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7.2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DF8B7B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94, 1.3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9ADB5E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232D77C2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25FB6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29A81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22F4EA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E1A9E6E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3CD19A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41F3A9" w14:textId="77777777" w:rsidR="00673E80" w:rsidRDefault="00673E80"/>
        </w:tc>
      </w:tr>
      <w:tr w:rsidR="00673E80" w14:paraId="4569F9B7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580D6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BoyBo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7068CD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561A4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3BE20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75AE92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AF695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11541927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9DAEA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GirlGirl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542405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46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9AA42B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3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3CF01E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8.9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78A0D4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07, 1.6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62C6CB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1043EA7E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55B12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Mixed Gender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C790F2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6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B477F6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8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0EE336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6.0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D37ED9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534, 1.0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5A2592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61395D42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887A0C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62F538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0A3163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B98F99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49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6AC61D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53, 0.08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E3137E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618</w:t>
            </w:r>
          </w:p>
        </w:tc>
      </w:tr>
      <w:tr w:rsidR="00673E80" w14:paraId="5C5420CC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0BB9D1B" w14:textId="77777777" w:rsidR="00673E80" w:rsidRDefault="00673E80">
            <w:pPr>
              <w:pStyle w:val="NormalWeb"/>
              <w:spacing w:before="0" w:beforeAutospacing="0" w:after="0" w:afterAutospacing="0"/>
              <w:ind w:right="160"/>
            </w:pPr>
            <w:r>
              <w:rPr>
                <w:color w:val="000000"/>
              </w:rPr>
              <w:t xml:space="preserve">   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86FB29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D5E3288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C54EB1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68BA7C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C70D40" w14:textId="77777777" w:rsidR="00673E80" w:rsidRDefault="00673E80"/>
        </w:tc>
      </w:tr>
      <w:tr w:rsidR="00673E80" w14:paraId="44BCF7D4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7B1611" w14:textId="77777777" w:rsidR="00673E80" w:rsidRDefault="00673E80">
            <w:pPr>
              <w:pStyle w:val="NormalWeb"/>
              <w:spacing w:before="0" w:beforeAutospacing="0" w:after="0" w:afterAutospacing="0"/>
              <w:ind w:right="160"/>
            </w:pPr>
            <w:r>
              <w:rPr>
                <w:color w:val="000000"/>
              </w:rPr>
              <w:t xml:space="preserve">  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0A497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B22CE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E719AB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74967E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23C15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1389B69B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7C55F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NonMinorit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CFA7EF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23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0E5468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68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6CECA5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6.3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635084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898, -0.47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B8C619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2988F258" w14:textId="77777777" w:rsidTr="00673E80">
        <w:trPr>
          <w:trHeight w:val="990"/>
        </w:trPr>
        <w:tc>
          <w:tcPr>
            <w:tcW w:w="0" w:type="auto"/>
            <w:gridSpan w:val="6"/>
            <w:tcBorders>
              <w:top w:val="single" w:sz="12" w:space="0" w:color="AEAAAA"/>
              <w:bottom w:val="single" w:sz="12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52F015F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² = 0.047; F-Statistic = 28.4; DF1 = 5; DF2 = 2,874; p-value = &lt;0.001; No. Obs. = 2,880 </w:t>
            </w:r>
          </w:p>
          <w:p w14:paraId="175461AC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  <w:p w14:paraId="1B33B3E4" w14:textId="77777777" w:rsidR="00673E80" w:rsidRDefault="00673E80"/>
        </w:tc>
      </w:tr>
    </w:tbl>
    <w:p w14:paraId="05C5DC82" w14:textId="77777777" w:rsidR="00673E80" w:rsidRDefault="00673E80" w:rsidP="00673E80"/>
    <w:p w14:paraId="12A92618" w14:textId="77777777" w:rsidR="00673E80" w:rsidRDefault="00673E80" w:rsidP="00673E80">
      <w:pPr>
        <w:pStyle w:val="NormalWeb"/>
        <w:spacing w:before="0" w:beforeAutospacing="0" w:after="0" w:afterAutospacing="0"/>
        <w:jc w:val="center"/>
      </w:pPr>
      <w:r>
        <w:rPr>
          <w:b/>
          <w:bCs/>
          <w:color w:val="000000"/>
        </w:rPr>
        <w:t>Discordant Analysis</w:t>
      </w:r>
    </w:p>
    <w:p w14:paraId="7E272967" w14:textId="77777777" w:rsidR="00673E80" w:rsidRDefault="00673E80" w:rsidP="00673E80">
      <w:pPr>
        <w:pStyle w:val="Heading2"/>
      </w:pPr>
      <w:r>
        <w:rPr>
          <w:color w:val="000000"/>
        </w:rPr>
        <w:t>Table 13A</w:t>
      </w:r>
    </w:p>
    <w:p w14:paraId="3F6C4795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Discordant Results: Differences in CESD 7 1994 Depression Predicts Differences in Delinquenc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0"/>
        <w:gridCol w:w="1647"/>
        <w:gridCol w:w="1100"/>
        <w:gridCol w:w="1147"/>
        <w:gridCol w:w="1840"/>
        <w:gridCol w:w="1156"/>
      </w:tblGrid>
      <w:tr w:rsidR="00673E80" w14:paraId="38DD66FC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8030003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624479B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8DC0151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B2B4B81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6FC6DDA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D0F23CE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61F65E84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C4A08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24EF96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81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AC23A7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47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8497F2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698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69F130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79, 0.085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FA96E3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485</w:t>
            </w:r>
          </w:p>
        </w:tc>
      </w:tr>
      <w:tr w:rsidR="00673E80" w14:paraId="25559BD1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94D7A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Delinquency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022ED0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8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6EAFB1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0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FAF258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64.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D4072A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994, 1.0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C7B681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760FA27A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4769D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CESD 7 1994 Differenc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EB3E01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5A9297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5A8F39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78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D96435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3, 0.00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8A17B9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433</w:t>
            </w:r>
          </w:p>
        </w:tc>
      </w:tr>
      <w:tr w:rsidR="00673E80" w14:paraId="37D736A0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D912D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CESD 7 1994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2B57B8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1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750E2A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514F19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1.3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F86347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6, 0.00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A97424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89</w:t>
            </w:r>
          </w:p>
        </w:tc>
      </w:tr>
      <w:tr w:rsidR="00673E80" w14:paraId="46D418E3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5769D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 Differenc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285705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3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434B69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54E979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2.8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31ABE5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9, -0.00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4060AA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5</w:t>
            </w:r>
          </w:p>
        </w:tc>
      </w:tr>
      <w:tr w:rsidR="00673E80" w14:paraId="56018485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CBA35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C46298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AB31F1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4BC9E6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90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315C8B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4, 0.01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5C29CA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365</w:t>
            </w:r>
          </w:p>
        </w:tc>
      </w:tr>
      <w:tr w:rsidR="00673E80" w14:paraId="1FE4B3FE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45BCD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569FB09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D0894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42FFA5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FA4557D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7093D8" w14:textId="77777777" w:rsidR="00673E80" w:rsidRDefault="00673E80"/>
        </w:tc>
      </w:tr>
      <w:tr w:rsidR="00673E80" w14:paraId="40410EAA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D9C7A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BoyBo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CE1EB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7D881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4DB590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F3975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500F19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50578EDB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DC5D5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GirlGirl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2F4797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3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7E494E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732725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13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5591B1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13, 0.05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67136F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58</w:t>
            </w:r>
          </w:p>
        </w:tc>
      </w:tr>
      <w:tr w:rsidR="00673E80" w14:paraId="0001202A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10469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Mixed Gender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D700EC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4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EF4BE6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7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E39D0B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5.2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B09893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45, 0.09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7E324A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4FD3675A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3B9F6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85F42CE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92C15C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10CF40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EB8239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EF927C" w14:textId="77777777" w:rsidR="00673E80" w:rsidRDefault="00673E80"/>
        </w:tc>
      </w:tr>
      <w:tr w:rsidR="00673E80" w14:paraId="62B03C97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C30CC6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71E43B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F17A0A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7B58A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03B4D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C3C5C5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07A2C563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E1160C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NonMinorit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BBA3F5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31C6A9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431B3A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6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1C5686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3, 0.02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D44133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945</w:t>
            </w:r>
          </w:p>
        </w:tc>
      </w:tr>
      <w:tr w:rsidR="00673E80" w14:paraId="3F1FAE3B" w14:textId="77777777" w:rsidTr="00673E80">
        <w:trPr>
          <w:trHeight w:val="690"/>
        </w:trPr>
        <w:tc>
          <w:tcPr>
            <w:tcW w:w="0" w:type="auto"/>
            <w:gridSpan w:val="6"/>
            <w:tcBorders>
              <w:top w:val="single" w:sz="12" w:space="0" w:color="AEAAAA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A7B103F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² = 0.611; F-Statistic = 563; DF1 = 8; DF2 = 2,871; p-value = &lt;0.001; No. Obs. = 2,880</w:t>
            </w:r>
          </w:p>
          <w:p w14:paraId="2E2AE854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</w:tc>
      </w:tr>
    </w:tbl>
    <w:p w14:paraId="3D6BE237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 </w:t>
      </w:r>
    </w:p>
    <w:p w14:paraId="6ED232CB" w14:textId="77777777" w:rsidR="00673E80" w:rsidRDefault="00673E80" w:rsidP="00673E80">
      <w:pPr>
        <w:pStyle w:val="Heading2"/>
      </w:pPr>
      <w:r>
        <w:rPr>
          <w:color w:val="000000"/>
        </w:rPr>
        <w:lastRenderedPageBreak/>
        <w:t>Table 14A</w:t>
      </w:r>
    </w:p>
    <w:p w14:paraId="10F37548" w14:textId="77777777" w:rsidR="00673E80" w:rsidRDefault="00673E80" w:rsidP="00673E80">
      <w:pPr>
        <w:pStyle w:val="NormalWeb"/>
        <w:spacing w:before="0" w:beforeAutospacing="0" w:after="0" w:afterAutospacing="0"/>
      </w:pPr>
      <w:r>
        <w:rPr>
          <w:color w:val="000000"/>
        </w:rPr>
        <w:t>Discordant Results: Differences in CESD 7 1994 Delinquency Predicts Differences in Depres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3"/>
        <w:gridCol w:w="1647"/>
        <w:gridCol w:w="1100"/>
        <w:gridCol w:w="1147"/>
        <w:gridCol w:w="1760"/>
        <w:gridCol w:w="1156"/>
      </w:tblGrid>
      <w:tr w:rsidR="00673E80" w14:paraId="7213B505" w14:textId="77777777" w:rsidTr="00673E80">
        <w:trPr>
          <w:trHeight w:val="495"/>
        </w:trPr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6E71568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A2D3735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Standard 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3ABD2D5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1C40268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79D1F21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95% CI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bottom w:val="single" w:sz="12" w:space="0" w:color="AEAAAA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1C01C89" w14:textId="77777777" w:rsidR="00673E80" w:rsidRDefault="0067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673E80" w14:paraId="0C8F1757" w14:textId="77777777" w:rsidTr="00673E80">
        <w:trPr>
          <w:trHeight w:val="540"/>
        </w:trPr>
        <w:tc>
          <w:tcPr>
            <w:tcW w:w="0" w:type="auto"/>
            <w:tcBorders>
              <w:top w:val="single" w:sz="12" w:space="0" w:color="AEAAAA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14676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ECF5AC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8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3DAF42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12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1D4CD1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78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BCDA8A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13, 2.36</w:t>
            </w:r>
          </w:p>
        </w:tc>
        <w:tc>
          <w:tcPr>
            <w:tcW w:w="0" w:type="auto"/>
            <w:tcBorders>
              <w:top w:val="single" w:sz="12" w:space="0" w:color="AEAAAA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BCCD83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75</w:t>
            </w:r>
          </w:p>
        </w:tc>
      </w:tr>
      <w:tr w:rsidR="00673E80" w14:paraId="3FA29B48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7F0CE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Delinquency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D1F629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81554A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3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55D6DC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23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C4A10D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328, 0.25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075BB6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812</w:t>
            </w:r>
          </w:p>
        </w:tc>
      </w:tr>
      <w:tr w:rsidR="00673E80" w14:paraId="2386039B" w14:textId="77777777" w:rsidTr="00673E80">
        <w:trPr>
          <w:trHeight w:val="585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2BFC9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Delinquency Differenc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E85ED3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2EA584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0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34A95C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9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F61E82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64, 0.18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A135A9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922</w:t>
            </w:r>
          </w:p>
        </w:tc>
      </w:tr>
      <w:tr w:rsidR="00673E80" w14:paraId="440B5DC6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451B1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CESD 7 1994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12DFE2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62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C7BF71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5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AC3B7F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41.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174C9C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20, 0.792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86CE14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&lt;0.001</w:t>
            </w:r>
          </w:p>
        </w:tc>
      </w:tr>
      <w:tr w:rsidR="00673E80" w14:paraId="212FF5E2" w14:textId="77777777" w:rsidTr="00673E80">
        <w:trPr>
          <w:trHeight w:val="525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194DE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 Difference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CCD2EC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688DFD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1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C01020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6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DB7406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22, 0.050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A2E66F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447</w:t>
            </w:r>
          </w:p>
        </w:tc>
      </w:tr>
      <w:tr w:rsidR="00673E80" w14:paraId="68E08765" w14:textId="77777777" w:rsidTr="00673E80">
        <w:trPr>
          <w:trHeight w:val="585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7F899C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Age Mea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72FFD0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70A9C9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1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D25CBF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30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E0E48F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80, 0.05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5116F1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761</w:t>
            </w:r>
          </w:p>
        </w:tc>
      </w:tr>
      <w:tr w:rsidR="00673E80" w14:paraId="3B774B69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B7220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A2504B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EF4BF4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441891D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135DD3A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74BCAF" w14:textId="77777777" w:rsidR="00673E80" w:rsidRDefault="00673E80"/>
        </w:tc>
      </w:tr>
      <w:tr w:rsidR="00673E80" w14:paraId="67F7B5CB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94C53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BoyBo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5E847A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0D30B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1186C9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6CA55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109A2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391F14FF" w14:textId="77777777" w:rsidTr="00673E80">
        <w:trPr>
          <w:trHeight w:val="555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50619D8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GirlGirl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61A38E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34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706C48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21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9AF10C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795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C23FEB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419, 0.17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BF0349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427</w:t>
            </w:r>
          </w:p>
        </w:tc>
      </w:tr>
      <w:tr w:rsidR="00673E80" w14:paraId="30E300A8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87549AF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    Mixed Gender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698B09D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3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ABC628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3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81DD48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06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B6F0AF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116, 0.38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8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E03BFD4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291</w:t>
            </w:r>
          </w:p>
        </w:tc>
      </w:tr>
      <w:tr w:rsidR="00673E80" w14:paraId="39A71A9A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F9D024E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56E1293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CB59A2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3A7997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C575240" w14:textId="77777777" w:rsidR="00673E80" w:rsidRDefault="00673E80"/>
        </w:tc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CFB242A" w14:textId="77777777" w:rsidR="00673E80" w:rsidRDefault="00673E80"/>
        </w:tc>
      </w:tr>
      <w:tr w:rsidR="00673E80" w14:paraId="66DD879F" w14:textId="77777777" w:rsidTr="00673E80">
        <w:trPr>
          <w:trHeight w:val="540"/>
        </w:trPr>
        <w:tc>
          <w:tcPr>
            <w:tcW w:w="0" w:type="auto"/>
            <w:tcBorders>
              <w:top w:val="single" w:sz="8" w:space="0" w:color="D3D3D3"/>
              <w:bottom w:val="single" w:sz="8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AB45A63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Minority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3FC7D00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8545E91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7BC93E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883CE3B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8B6CE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000000"/>
              </w:rPr>
              <w:t>—</w:t>
            </w:r>
          </w:p>
        </w:tc>
      </w:tr>
      <w:tr w:rsidR="00673E80" w14:paraId="77D43ED0" w14:textId="77777777" w:rsidTr="00673E80">
        <w:trPr>
          <w:trHeight w:val="555"/>
        </w:trPr>
        <w:tc>
          <w:tcPr>
            <w:tcW w:w="0" w:type="auto"/>
            <w:tcBorders>
              <w:top w:val="single" w:sz="8" w:space="0" w:color="D3D3D3"/>
              <w:bottom w:val="single" w:sz="12" w:space="0" w:color="AEAAAA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BA8D75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</w:pPr>
            <w:r>
              <w:rPr>
                <w:color w:val="000000"/>
              </w:rPr>
              <w:t xml:space="preserve">   NonMinority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7594897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03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742C6F6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38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7D799D2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1.29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534C795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-0.071, 0.347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AEAAAA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4D9851C" w14:textId="77777777" w:rsidR="00673E80" w:rsidRDefault="00673E80">
            <w:pPr>
              <w:pStyle w:val="NormalWeb"/>
              <w:spacing w:before="0" w:beforeAutospacing="0" w:after="0" w:afterAutospacing="0"/>
              <w:ind w:left="160" w:right="160"/>
              <w:jc w:val="center"/>
            </w:pPr>
            <w:r>
              <w:rPr>
                <w:color w:val="333333"/>
              </w:rPr>
              <w:t>0.196</w:t>
            </w:r>
          </w:p>
        </w:tc>
      </w:tr>
      <w:tr w:rsidR="00673E80" w14:paraId="325702D1" w14:textId="77777777" w:rsidTr="00673E80">
        <w:trPr>
          <w:trHeight w:val="690"/>
        </w:trPr>
        <w:tc>
          <w:tcPr>
            <w:tcW w:w="0" w:type="auto"/>
            <w:gridSpan w:val="6"/>
            <w:tcBorders>
              <w:top w:val="single" w:sz="12" w:space="0" w:color="AEAAAA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47AA1E2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² = 0.384; F-Statistic = 223; DF1 = 8; DF2 = 2,871; p-value = &lt;0.001; No. Obs. = 2,880</w:t>
            </w:r>
          </w:p>
          <w:p w14:paraId="0FA1195F" w14:textId="77777777" w:rsidR="00673E80" w:rsidRDefault="00673E80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color w:val="000000"/>
              </w:rPr>
              <w:t xml:space="preserve"> CI = Confidence Interval</w:t>
            </w:r>
          </w:p>
        </w:tc>
      </w:tr>
    </w:tbl>
    <w:p w14:paraId="5EE3754B" w14:textId="47012C78" w:rsidR="00673E80" w:rsidRPr="00A32DF9" w:rsidRDefault="00673E80" w:rsidP="00A32DF9">
      <w:pPr>
        <w:pStyle w:val="NormalWeb"/>
        <w:spacing w:before="0" w:beforeAutospacing="0" w:after="0" w:afterAutospacing="0"/>
      </w:pPr>
      <w:r>
        <w:rPr>
          <w:color w:val="000000"/>
        </w:rPr>
        <w:t> </w:t>
      </w:r>
    </w:p>
    <w:sectPr w:rsidR="00673E80" w:rsidRPr="00A32DF9">
      <w:footerReference w:type="default" r:id="rId6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7C3FF0" w14:textId="77777777" w:rsidR="007A21CF" w:rsidRDefault="007A21CF">
      <w:pPr>
        <w:spacing w:line="240" w:lineRule="auto"/>
      </w:pPr>
      <w:r>
        <w:separator/>
      </w:r>
    </w:p>
  </w:endnote>
  <w:endnote w:type="continuationSeparator" w:id="0">
    <w:p w14:paraId="2486FACA" w14:textId="77777777" w:rsidR="007A21CF" w:rsidRDefault="007A21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E5FF03" w14:textId="7AB36278" w:rsidR="00B960B8" w:rsidRDefault="009C2649">
    <w:pPr>
      <w:jc w:val="right"/>
    </w:pPr>
    <w:r>
      <w:fldChar w:fldCharType="begin"/>
    </w:r>
    <w:r>
      <w:instrText>PAGE</w:instrText>
    </w:r>
    <w:r>
      <w:fldChar w:fldCharType="separate"/>
    </w:r>
    <w:r w:rsidR="00D97A2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AB8CB6" w14:textId="77777777" w:rsidR="007A21CF" w:rsidRDefault="007A21CF">
      <w:pPr>
        <w:spacing w:line="240" w:lineRule="auto"/>
      </w:pPr>
      <w:r>
        <w:separator/>
      </w:r>
    </w:p>
  </w:footnote>
  <w:footnote w:type="continuationSeparator" w:id="0">
    <w:p w14:paraId="38CB15F0" w14:textId="77777777" w:rsidR="007A21CF" w:rsidRDefault="007A21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0B8"/>
    <w:rsid w:val="00393537"/>
    <w:rsid w:val="0064503C"/>
    <w:rsid w:val="00673E80"/>
    <w:rsid w:val="006F5BA5"/>
    <w:rsid w:val="007A21CF"/>
    <w:rsid w:val="008A7664"/>
    <w:rsid w:val="009C2649"/>
    <w:rsid w:val="00A32DF9"/>
    <w:rsid w:val="00B960B8"/>
    <w:rsid w:val="00D97A27"/>
    <w:rsid w:val="00E501E0"/>
    <w:rsid w:val="00EB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FA22"/>
  <w15:docId w15:val="{3182A55A-2C72-41CE-90D0-D81DB8879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line="480" w:lineRule="auto"/>
      <w:jc w:val="center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40" w:after="240" w:line="480" w:lineRule="auto"/>
      <w:ind w:firstLine="720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numbering" w:customStyle="1" w:styleId="NoList1">
    <w:name w:val="No List1"/>
    <w:next w:val="NoList"/>
    <w:uiPriority w:val="99"/>
    <w:semiHidden/>
    <w:unhideWhenUsed/>
    <w:rsid w:val="00393537"/>
  </w:style>
  <w:style w:type="character" w:customStyle="1" w:styleId="Heading1Char">
    <w:name w:val="Heading 1 Char"/>
    <w:basedOn w:val="DefaultParagraphFont"/>
    <w:link w:val="Heading1"/>
    <w:uiPriority w:val="9"/>
    <w:rsid w:val="0039353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93537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msonormal0">
    <w:name w:val="msonormal"/>
    <w:basedOn w:val="Normal"/>
    <w:rsid w:val="00393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93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79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276717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0624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53837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4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91880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8934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381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1779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542</Words>
  <Characters>8790</Characters>
  <Application>Microsoft Office Word</Application>
  <DocSecurity>0</DocSecurity>
  <Lines>73</Lines>
  <Paragraphs>20</Paragraphs>
  <ScaleCrop>false</ScaleCrop>
  <Company/>
  <LinksUpToDate>false</LinksUpToDate>
  <CharactersWithSpaces>10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lly Stancer</cp:lastModifiedBy>
  <cp:revision>2</cp:revision>
  <dcterms:created xsi:type="dcterms:W3CDTF">2024-06-14T13:34:00Z</dcterms:created>
  <dcterms:modified xsi:type="dcterms:W3CDTF">2024-06-14T13:34:00Z</dcterms:modified>
</cp:coreProperties>
</file>